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456F" w:rsidRPr="00503BE6" w:rsidRDefault="002A456F" w:rsidP="00503B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E396B" w:rsidRPr="00835E69" w:rsidRDefault="00835E69" w:rsidP="004E396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 w:rsidRPr="00835E69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Mechanistic studies of </w:t>
      </w:r>
      <w:proofErr w:type="spellStart"/>
      <w:r w:rsidRPr="00835E69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uncatalyzed</w:t>
      </w:r>
      <w:proofErr w:type="spellEnd"/>
      <w:r w:rsidRPr="00835E69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 and </w:t>
      </w:r>
      <w:proofErr w:type="gramStart"/>
      <w:r w:rsidRPr="00835E69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ruthenium(</w:t>
      </w:r>
      <w:proofErr w:type="gramEnd"/>
      <w:r w:rsidRPr="00835E69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 xml:space="preserve">III) catalyzed oxidation of the antibiotic drug chloramphenicol by </w:t>
      </w:r>
      <w:proofErr w:type="spellStart"/>
      <w:r w:rsidRPr="00835E69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hexacyanoferrate</w:t>
      </w:r>
      <w:proofErr w:type="spellEnd"/>
      <w:r w:rsidRPr="00835E69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t>(III) in aqueous alkaline medium: a comparative kinetic study</w:t>
      </w:r>
    </w:p>
    <w:p w:rsidR="004E396B" w:rsidRPr="00835E69" w:rsidRDefault="004E396B" w:rsidP="004E396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</w:p>
    <w:p w:rsidR="004E396B" w:rsidRPr="00835E69" w:rsidRDefault="004E396B" w:rsidP="004E396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</w:p>
    <w:p w:rsidR="004E396B" w:rsidRPr="00835E69" w:rsidRDefault="004E396B" w:rsidP="004E396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:rsidR="004E396B" w:rsidRPr="00835E69" w:rsidRDefault="004E396B" w:rsidP="004E396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835E6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M. D. </w:t>
      </w:r>
      <w:proofErr w:type="spellStart"/>
      <w:r w:rsidRPr="00835E6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Meti</w:t>
      </w:r>
      <w:proofErr w:type="spellEnd"/>
      <w:r w:rsidRPr="00835E6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● K. S. </w:t>
      </w:r>
      <w:proofErr w:type="spellStart"/>
      <w:r w:rsidRPr="00835E6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Byadagi</w:t>
      </w:r>
      <w:proofErr w:type="spellEnd"/>
      <w:r w:rsidRPr="00835E6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 ● S. T. Nandibewoor ● S. A. </w:t>
      </w:r>
      <w:proofErr w:type="spellStart"/>
      <w:r w:rsidRPr="00835E69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Chimatadar</w:t>
      </w:r>
      <w:proofErr w:type="spellEnd"/>
    </w:p>
    <w:p w:rsidR="002A456F" w:rsidRPr="00835E69" w:rsidRDefault="002A456F" w:rsidP="00503B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A456F" w:rsidRPr="00835E69" w:rsidRDefault="002A456F" w:rsidP="00503B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A456F" w:rsidRPr="00835E69" w:rsidRDefault="004E396B" w:rsidP="004E396B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proofErr w:type="gramStart"/>
      <w:r w:rsidRPr="00835E69">
        <w:rPr>
          <w:rFonts w:ascii="Times New Roman" w:hAnsi="Times New Roman" w:cs="Times New Roman"/>
          <w:b/>
          <w:sz w:val="32"/>
          <w:szCs w:val="24"/>
          <w:lang w:val="en-US"/>
        </w:rPr>
        <w:t>SUPPLEMENTARY  FIGURES</w:t>
      </w:r>
      <w:proofErr w:type="gramEnd"/>
    </w:p>
    <w:p w:rsidR="002A456F" w:rsidRPr="00835E69" w:rsidRDefault="002A456F" w:rsidP="00503B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E396B" w:rsidRPr="00835E69" w:rsidRDefault="004E39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5E6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E396B" w:rsidRPr="00835E69" w:rsidRDefault="004E396B" w:rsidP="004E39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5E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Fig. 1 </w:t>
      </w:r>
      <w:r w:rsidRPr="00835E69">
        <w:rPr>
          <w:rFonts w:ascii="Times New Roman" w:hAnsi="Times New Roman" w:cs="Times New Roman"/>
          <w:sz w:val="24"/>
          <w:szCs w:val="24"/>
          <w:lang w:val="en-US"/>
        </w:rPr>
        <w:t>FT-IR spectra of p-</w:t>
      </w:r>
      <w:proofErr w:type="spellStart"/>
      <w:r w:rsidRPr="00835E69">
        <w:rPr>
          <w:rFonts w:ascii="Times New Roman" w:hAnsi="Times New Roman" w:cs="Times New Roman"/>
          <w:sz w:val="24"/>
          <w:szCs w:val="24"/>
          <w:lang w:val="en-US"/>
        </w:rPr>
        <w:t>nitrobenzaldehyde</w:t>
      </w:r>
      <w:proofErr w:type="spellEnd"/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, the product obtained during the oxidation of chloramphenicol by </w:t>
      </w:r>
      <w:proofErr w:type="spellStart"/>
      <w:proofErr w:type="gramStart"/>
      <w:r w:rsidRPr="00835E69">
        <w:rPr>
          <w:rFonts w:ascii="Times New Roman" w:hAnsi="Times New Roman" w:cs="Times New Roman"/>
          <w:sz w:val="24"/>
          <w:szCs w:val="24"/>
          <w:lang w:val="en-US"/>
        </w:rPr>
        <w:t>hexacyanoferrate</w:t>
      </w:r>
      <w:proofErr w:type="spellEnd"/>
      <w:r w:rsidRPr="00835E6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835E69">
        <w:rPr>
          <w:rFonts w:ascii="Times New Roman" w:hAnsi="Times New Roman" w:cs="Times New Roman"/>
          <w:sz w:val="24"/>
          <w:szCs w:val="24"/>
          <w:lang w:val="en-US"/>
        </w:rPr>
        <w:t>III)</w:t>
      </w: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D32C99A" wp14:editId="606D000C">
            <wp:simplePos x="0" y="0"/>
            <wp:positionH relativeFrom="column">
              <wp:posOffset>419100</wp:posOffset>
            </wp:positionH>
            <wp:positionV relativeFrom="paragraph">
              <wp:posOffset>305435</wp:posOffset>
            </wp:positionV>
            <wp:extent cx="5191125" cy="3571875"/>
            <wp:effectExtent l="19050" t="0" r="9525" b="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3571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396B" w:rsidRPr="00835E69" w:rsidRDefault="004E396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5E69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E1DD9" w:rsidRPr="00835E69" w:rsidRDefault="004E396B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5E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. Fig. 2</w:t>
      </w:r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 Effect of ionic strength and dielectric constant for </w:t>
      </w:r>
      <w:proofErr w:type="spellStart"/>
      <w:r w:rsidRPr="00835E69">
        <w:rPr>
          <w:rFonts w:ascii="Times New Roman" w:hAnsi="Times New Roman" w:cs="Times New Roman"/>
          <w:sz w:val="24"/>
          <w:szCs w:val="24"/>
          <w:lang w:val="en-US"/>
        </w:rPr>
        <w:t>uncatalysed</w:t>
      </w:r>
      <w:proofErr w:type="spellEnd"/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 reaction</w:t>
      </w: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6517DB9" wp14:editId="5F510A5B">
            <wp:simplePos x="0" y="0"/>
            <wp:positionH relativeFrom="column">
              <wp:posOffset>600075</wp:posOffset>
            </wp:positionH>
            <wp:positionV relativeFrom="paragraph">
              <wp:posOffset>-457200</wp:posOffset>
            </wp:positionV>
            <wp:extent cx="4171950" cy="360045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360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396B" w:rsidRPr="00835E69" w:rsidRDefault="004E39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5E6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E396B" w:rsidRPr="00835E69" w:rsidRDefault="004E396B" w:rsidP="004E39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5E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. Fig. 3</w:t>
      </w:r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 Effect of ionic strength and dielectric constant for </w:t>
      </w:r>
      <w:proofErr w:type="spellStart"/>
      <w:r w:rsidRPr="00835E69">
        <w:rPr>
          <w:rFonts w:ascii="Times New Roman" w:hAnsi="Times New Roman" w:cs="Times New Roman"/>
          <w:sz w:val="24"/>
          <w:szCs w:val="24"/>
          <w:lang w:val="en-US"/>
        </w:rPr>
        <w:t>catalysed</w:t>
      </w:r>
      <w:proofErr w:type="spellEnd"/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 reaction</w:t>
      </w: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2B2D5CE6" wp14:editId="0651B65B">
            <wp:simplePos x="0" y="0"/>
            <wp:positionH relativeFrom="column">
              <wp:posOffset>800100</wp:posOffset>
            </wp:positionH>
            <wp:positionV relativeFrom="paragraph">
              <wp:posOffset>410210</wp:posOffset>
            </wp:positionV>
            <wp:extent cx="3838575" cy="3667125"/>
            <wp:effectExtent l="0" t="0" r="0" b="0"/>
            <wp:wrapNone/>
            <wp:docPr id="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grayscl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366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835E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4E396B" w:rsidRPr="00835E69" w:rsidRDefault="004E396B">
      <w:pPr>
        <w:rPr>
          <w:lang w:val="en-US"/>
        </w:rPr>
      </w:pPr>
      <w:r w:rsidRPr="00835E69">
        <w:rPr>
          <w:lang w:val="en-US"/>
        </w:rPr>
        <w:br w:type="page"/>
      </w:r>
    </w:p>
    <w:p w:rsidR="004E396B" w:rsidRPr="00835E69" w:rsidRDefault="004E396B" w:rsidP="004E39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5E6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. Fig. 4</w:t>
      </w:r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 UV-</w:t>
      </w:r>
      <w:proofErr w:type="spellStart"/>
      <w:r w:rsidRPr="00835E69">
        <w:rPr>
          <w:rFonts w:ascii="Times New Roman" w:hAnsi="Times New Roman" w:cs="Times New Roman"/>
          <w:sz w:val="24"/>
          <w:szCs w:val="24"/>
          <w:lang w:val="en-US"/>
        </w:rPr>
        <w:t>vis</w:t>
      </w:r>
      <w:proofErr w:type="spellEnd"/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 spectral changes during the oxidation of chloramphenicol by alkaline </w:t>
      </w:r>
      <w:proofErr w:type="spellStart"/>
      <w:proofErr w:type="gramStart"/>
      <w:r w:rsidRPr="00835E69">
        <w:rPr>
          <w:rFonts w:ascii="Times New Roman" w:hAnsi="Times New Roman" w:cs="Times New Roman"/>
          <w:sz w:val="24"/>
          <w:szCs w:val="24"/>
          <w:lang w:val="en-US"/>
        </w:rPr>
        <w:t>hexacyanoferrate</w:t>
      </w:r>
      <w:proofErr w:type="spellEnd"/>
      <w:r w:rsidRPr="00835E6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835E69">
        <w:rPr>
          <w:rFonts w:ascii="Times New Roman" w:hAnsi="Times New Roman" w:cs="Times New Roman"/>
          <w:sz w:val="24"/>
          <w:szCs w:val="24"/>
          <w:lang w:val="en-US"/>
        </w:rPr>
        <w:t>III) at 298K, [HCF] = 2.0 x 10</w:t>
      </w:r>
      <w:r w:rsidRPr="00835E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</w:t>
      </w:r>
      <w:r w:rsidRPr="00835E69">
        <w:rPr>
          <w:rFonts w:ascii="Times New Roman" w:hAnsi="Times New Roman" w:cs="Times New Roman"/>
          <w:sz w:val="24"/>
          <w:szCs w:val="24"/>
          <w:lang w:val="en-US"/>
        </w:rPr>
        <w:t>, [CHP] =1.0 x 10</w:t>
      </w:r>
      <w:r w:rsidRPr="00835E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Pr="00835E69">
        <w:rPr>
          <w:rFonts w:ascii="Times New Roman" w:hAnsi="Times New Roman" w:cs="Times New Roman"/>
          <w:sz w:val="24"/>
          <w:szCs w:val="24"/>
          <w:lang w:val="en-US"/>
        </w:rPr>
        <w:t>, [OH</w:t>
      </w:r>
      <w:r w:rsidRPr="00835E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] = 0.5, and </w:t>
      </w:r>
      <w:r w:rsidRPr="00835E69">
        <w:rPr>
          <w:rFonts w:ascii="Times New Roman" w:hAnsi="Times New Roman" w:cs="Times New Roman"/>
          <w:i/>
          <w:sz w:val="24"/>
          <w:szCs w:val="24"/>
          <w:lang w:val="en-US"/>
        </w:rPr>
        <w:t xml:space="preserve">I </w:t>
      </w:r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= 1.10 </w:t>
      </w:r>
      <w:proofErr w:type="spellStart"/>
      <w:r w:rsidRPr="00835E69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 dm</w:t>
      </w:r>
      <w:r w:rsidRPr="00835E6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3</w:t>
      </w:r>
      <w:r w:rsidRPr="00835E69">
        <w:rPr>
          <w:rFonts w:ascii="Times New Roman" w:hAnsi="Times New Roman" w:cs="Times New Roman"/>
          <w:sz w:val="24"/>
          <w:szCs w:val="24"/>
          <w:lang w:val="en-US"/>
        </w:rPr>
        <w:t xml:space="preserve"> with scanning time interval of 1.0 min</w:t>
      </w:r>
    </w:p>
    <w:p w:rsidR="004E396B" w:rsidRPr="00835E69" w:rsidRDefault="004E396B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64158542" wp14:editId="28A62FF0">
            <wp:simplePos x="0" y="0"/>
            <wp:positionH relativeFrom="column">
              <wp:posOffset>619125</wp:posOffset>
            </wp:positionH>
            <wp:positionV relativeFrom="paragraph">
              <wp:posOffset>-161925</wp:posOffset>
            </wp:positionV>
            <wp:extent cx="4886325" cy="3381375"/>
            <wp:effectExtent l="19050" t="0" r="9525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3381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2E1D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:rsidR="002E1DD9" w:rsidRPr="00835E69" w:rsidRDefault="002E1DD9" w:rsidP="002E1DD9">
      <w:pPr>
        <w:rPr>
          <w:lang w:val="en-US"/>
        </w:rPr>
      </w:pPr>
    </w:p>
    <w:p w:rsidR="002E1DD9" w:rsidRPr="00835E69" w:rsidRDefault="002E1DD9" w:rsidP="00F7352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7352B" w:rsidRPr="00835E69" w:rsidRDefault="00F7352B" w:rsidP="00503BE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7352B" w:rsidRPr="00835E69" w:rsidSect="004E396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C72" w:rsidRDefault="000D6C72" w:rsidP="002A456F">
      <w:pPr>
        <w:spacing w:after="0" w:line="240" w:lineRule="auto"/>
      </w:pPr>
      <w:r>
        <w:separator/>
      </w:r>
    </w:p>
  </w:endnote>
  <w:endnote w:type="continuationSeparator" w:id="0">
    <w:p w:rsidR="000D6C72" w:rsidRDefault="000D6C72" w:rsidP="002A4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456F" w:rsidRDefault="002A456F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92610"/>
      <w:docPartObj>
        <w:docPartGallery w:val="Page Numbers (Bottom of Page)"/>
        <w:docPartUnique/>
      </w:docPartObj>
    </w:sdtPr>
    <w:sdtEndPr/>
    <w:sdtContent>
      <w:p w:rsidR="002A456F" w:rsidRDefault="008B2789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5E6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2A456F" w:rsidRDefault="002A456F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456F" w:rsidRDefault="002A456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C72" w:rsidRDefault="000D6C72" w:rsidP="002A456F">
      <w:pPr>
        <w:spacing w:after="0" w:line="240" w:lineRule="auto"/>
      </w:pPr>
      <w:r>
        <w:separator/>
      </w:r>
    </w:p>
  </w:footnote>
  <w:footnote w:type="continuationSeparator" w:id="0">
    <w:p w:rsidR="000D6C72" w:rsidRDefault="000D6C72" w:rsidP="002A45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456F" w:rsidRDefault="002A456F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456F" w:rsidRDefault="002A456F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456F" w:rsidRDefault="002A456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56F"/>
    <w:rsid w:val="00025BA2"/>
    <w:rsid w:val="000D0820"/>
    <w:rsid w:val="000D6C72"/>
    <w:rsid w:val="00124217"/>
    <w:rsid w:val="001539DA"/>
    <w:rsid w:val="00260C66"/>
    <w:rsid w:val="002713FA"/>
    <w:rsid w:val="002A456F"/>
    <w:rsid w:val="002E1DD9"/>
    <w:rsid w:val="00403668"/>
    <w:rsid w:val="004E396B"/>
    <w:rsid w:val="00503BE6"/>
    <w:rsid w:val="0051447F"/>
    <w:rsid w:val="00651ED5"/>
    <w:rsid w:val="00724E95"/>
    <w:rsid w:val="00835E69"/>
    <w:rsid w:val="008B2789"/>
    <w:rsid w:val="0097788F"/>
    <w:rsid w:val="0099143A"/>
    <w:rsid w:val="009B6446"/>
    <w:rsid w:val="00A42E71"/>
    <w:rsid w:val="00A54A56"/>
    <w:rsid w:val="00AC4B2A"/>
    <w:rsid w:val="00B3467C"/>
    <w:rsid w:val="00C37851"/>
    <w:rsid w:val="00D52130"/>
    <w:rsid w:val="00E51192"/>
    <w:rsid w:val="00F73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2A4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A456F"/>
  </w:style>
  <w:style w:type="paragraph" w:styleId="Fuzeile">
    <w:name w:val="footer"/>
    <w:basedOn w:val="Standard"/>
    <w:link w:val="FuzeileZchn"/>
    <w:uiPriority w:val="99"/>
    <w:unhideWhenUsed/>
    <w:rsid w:val="002A4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56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4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4217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036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2A4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A456F"/>
  </w:style>
  <w:style w:type="paragraph" w:styleId="Fuzeile">
    <w:name w:val="footer"/>
    <w:basedOn w:val="Standard"/>
    <w:link w:val="FuzeileZchn"/>
    <w:uiPriority w:val="99"/>
    <w:unhideWhenUsed/>
    <w:rsid w:val="002A45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56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4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4217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03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ametner</cp:lastModifiedBy>
  <cp:revision>3</cp:revision>
  <dcterms:created xsi:type="dcterms:W3CDTF">2014-03-15T20:04:00Z</dcterms:created>
  <dcterms:modified xsi:type="dcterms:W3CDTF">2014-03-16T20:27:00Z</dcterms:modified>
</cp:coreProperties>
</file>